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50717" w14:textId="77777777" w:rsidR="001532C2" w:rsidRDefault="001532C2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p w14:paraId="309DF8FD" w14:textId="77777777" w:rsidR="001532C2" w:rsidRDefault="001532C2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tbl>
      <w:tblPr>
        <w:tblW w:w="8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3413"/>
        <w:gridCol w:w="3415"/>
      </w:tblGrid>
      <w:tr w:rsidR="001532C2" w14:paraId="5802B990" w14:textId="77777777">
        <w:trPr>
          <w:trHeight w:val="444"/>
        </w:trPr>
        <w:tc>
          <w:tcPr>
            <w:tcW w:w="8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5D0A9" w14:textId="77777777" w:rsidR="001532C2" w:rsidRDefault="00332C3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Supplementary Table 2. The top 20 Gene significance for CD8+ T Cells related genes in TCGA</w:t>
            </w:r>
          </w:p>
        </w:tc>
      </w:tr>
      <w:tr w:rsidR="001532C2" w14:paraId="356AB79A" w14:textId="77777777">
        <w:trPr>
          <w:trHeight w:val="444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59ECD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A2857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S.T.cells.CD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A73D6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:rsidR="001532C2" w14:paraId="7B826B10" w14:textId="77777777">
        <w:trPr>
          <w:trHeight w:val="444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26722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CL4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B7B8A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36091387</w:t>
            </w: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F1E18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.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2</w:t>
            </w:r>
          </w:p>
        </w:tc>
      </w:tr>
      <w:tr w:rsidR="001532C2" w14:paraId="7C365A79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237AD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D8A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ED338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2209129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9F058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1532C2" w14:paraId="1EBD50AC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9D38F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CL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5FBAD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1502600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4F6D0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8</w:t>
            </w:r>
          </w:p>
        </w:tc>
      </w:tr>
      <w:tr w:rsidR="001532C2" w14:paraId="3B3E948A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C986B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DCD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03B14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1426732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751EB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.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8</w:t>
            </w:r>
          </w:p>
        </w:tc>
      </w:tr>
      <w:tr w:rsidR="001532C2" w14:paraId="4F6816F2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548D3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D8B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7A690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139893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DA8F9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.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2</w:t>
            </w:r>
          </w:p>
        </w:tc>
      </w:tr>
      <w:tr w:rsidR="001532C2" w14:paraId="7CCEE10F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52E7C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IRF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52C74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0379964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73D14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 w:rsidR="001532C2" w14:paraId="2B414BE8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CF084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3B95D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9342061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B1494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1532C2" w14:paraId="1971D9B9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9CA78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RF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90023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90723744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70E71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.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1532C2" w14:paraId="1C1EF661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A4B6C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UBE2L6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C576E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9010070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31810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1532C2" w14:paraId="0AF261D8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EB589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SMB1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741DA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8922800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6366A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1532C2" w14:paraId="78FE0141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04D13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IL2RB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98ED2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8795436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8DB9D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1532C2" w14:paraId="5D7845F6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3180B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CL4L2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E3A89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7804189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859C2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1532C2" w14:paraId="575D61B4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0CA14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AP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547B2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7634485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C36C2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1532C2" w14:paraId="1870D7D5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A1D31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KG7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EC2BB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740189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16948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1532C2" w14:paraId="2059E326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4D6C7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SMB9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06651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699841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1D29F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27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1532C2" w14:paraId="5B20BDB0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BE3ED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ZMA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3BAA3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6773906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BDA42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1532C2" w14:paraId="6F025D77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9ED1F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ZMH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A6C1F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6340610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29B08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03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1532C2" w14:paraId="7A44D201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89D15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CH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F1C66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4963455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152DE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1532C2" w14:paraId="4A50D8D5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97BE1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SME2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248F8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4802900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630F4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.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9</w:t>
            </w:r>
          </w:p>
        </w:tc>
      </w:tr>
      <w:tr w:rsidR="001532C2" w14:paraId="574BA7FF" w14:textId="77777777">
        <w:trPr>
          <w:trHeight w:val="444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B3534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ALHM6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4CCDA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4484191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3B38C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.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1532C2" w14:paraId="115AE1DE" w14:textId="77777777">
        <w:trPr>
          <w:trHeight w:val="444"/>
        </w:trPr>
        <w:tc>
          <w:tcPr>
            <w:tcW w:w="8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8CCF1" w14:textId="77777777" w:rsidR="001532C2" w:rsidRDefault="00332C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S: Gene significance</w:t>
            </w:r>
          </w:p>
        </w:tc>
      </w:tr>
    </w:tbl>
    <w:p w14:paraId="6697AA7B" w14:textId="77777777" w:rsidR="001532C2" w:rsidRDefault="001532C2"/>
    <w:p w14:paraId="637430A9" w14:textId="77777777" w:rsidR="001532C2" w:rsidRDefault="001532C2"/>
    <w:p w14:paraId="7B7BA685" w14:textId="77777777" w:rsidR="001532C2" w:rsidRDefault="001532C2"/>
    <w:p w14:paraId="51B0486E" w14:textId="77777777" w:rsidR="001532C2" w:rsidRDefault="001532C2"/>
    <w:p w14:paraId="72D79793" w14:textId="77777777" w:rsidR="001532C2" w:rsidRDefault="001532C2"/>
    <w:p w14:paraId="53DEC6A8" w14:textId="77777777" w:rsidR="001532C2" w:rsidRDefault="001532C2"/>
    <w:p w14:paraId="2477F65F" w14:textId="77777777" w:rsidR="001532C2" w:rsidRDefault="001532C2"/>
    <w:p w14:paraId="29335E19" w14:textId="77777777" w:rsidR="001532C2" w:rsidRDefault="001532C2"/>
    <w:p w14:paraId="32ADB8C7" w14:textId="77777777" w:rsidR="001532C2" w:rsidRDefault="001532C2"/>
    <w:p w14:paraId="4D968003" w14:textId="77777777" w:rsidR="001532C2" w:rsidRDefault="001532C2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p w14:paraId="21B9C523" w14:textId="77777777" w:rsidR="001532C2" w:rsidRDefault="001532C2"/>
    <w:p w14:paraId="6ECCA595" w14:textId="77777777" w:rsidR="001532C2" w:rsidRDefault="001532C2"/>
    <w:p w14:paraId="3BF9251D" w14:textId="77777777" w:rsidR="001532C2" w:rsidRDefault="001532C2"/>
    <w:p w14:paraId="6011973C" w14:textId="77777777" w:rsidR="001532C2" w:rsidRDefault="001532C2"/>
    <w:p w14:paraId="1DE3C080" w14:textId="77777777" w:rsidR="001532C2" w:rsidRDefault="001532C2"/>
    <w:p w14:paraId="455CB0F6" w14:textId="77777777" w:rsidR="001532C2" w:rsidRDefault="001532C2"/>
    <w:p w14:paraId="0FFDABA1" w14:textId="77777777" w:rsidR="001532C2" w:rsidRDefault="001532C2"/>
    <w:p w14:paraId="11AE064C" w14:textId="77777777" w:rsidR="001532C2" w:rsidRDefault="001532C2"/>
    <w:p w14:paraId="5C345E09" w14:textId="77777777" w:rsidR="001532C2" w:rsidRDefault="001532C2"/>
    <w:p w14:paraId="60086399" w14:textId="77777777" w:rsidR="001532C2" w:rsidRDefault="001532C2"/>
    <w:p w14:paraId="3CE1C6BD" w14:textId="77777777" w:rsidR="001532C2" w:rsidRDefault="001532C2"/>
    <w:p w14:paraId="3C92188D" w14:textId="77777777" w:rsidR="001532C2" w:rsidRDefault="001532C2"/>
    <w:p w14:paraId="4BC4B589" w14:textId="77777777" w:rsidR="001532C2" w:rsidRDefault="001532C2"/>
    <w:p w14:paraId="54751A37" w14:textId="77777777" w:rsidR="001532C2" w:rsidRDefault="001532C2"/>
    <w:sectPr w:rsidR="00153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28B479A-9B11-40CD-B94C-FD9372AD0144}"/>
    <w:docVar w:name="KY_MEDREF_VERSION" w:val="3"/>
  </w:docVars>
  <w:rsids>
    <w:rsidRoot w:val="001532C2"/>
    <w:rsid w:val="001532C2"/>
    <w:rsid w:val="00332C38"/>
    <w:rsid w:val="13BC5BD1"/>
    <w:rsid w:val="1EA06378"/>
    <w:rsid w:val="399E0CF0"/>
    <w:rsid w:val="400B5B49"/>
    <w:rsid w:val="4F794027"/>
    <w:rsid w:val="51893F76"/>
    <w:rsid w:val="764C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EF919B"/>
  <w15:docId w15:val="{0A0D8514-0322-4CA3-9657-3D83FBE4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gan Bond</cp:lastModifiedBy>
  <cp:revision>2</cp:revision>
  <dcterms:created xsi:type="dcterms:W3CDTF">2021-05-25T14:22:00Z</dcterms:created>
  <dcterms:modified xsi:type="dcterms:W3CDTF">2021-05-2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9B51B3A78C245589530DB6F4D7A45D3</vt:lpwstr>
  </property>
</Properties>
</file>